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7094AC"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565AAE"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B92BAA"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C5C647"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6EEB7F"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ABB540"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2A1400" w:rsidR="00FB3483" w:rsidRPr="00930A31" w:rsidRDefault="00AC594C"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1E731A">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FDD721"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3&am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C7A30D"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E07CFB" w:rsidR="00930A31"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594C">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F9DC4F"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3&amp;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995413" w:rsidR="00FB3483"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93185E" w:rsidR="00930A31"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3 &amp; 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0FBA5A" w:rsidR="00930A31"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474AB5" w:rsidR="00930A31" w:rsidRPr="00930A31" w:rsidRDefault="002D62F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260A20" w:rsidR="00930A31"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CF0BB0" w:rsidR="00930A31" w:rsidRPr="00930A31" w:rsidRDefault="002D62F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FADDFB" w:rsidR="00930A31"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799558" w:rsidR="006E5FE2"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E63884" w:rsidR="006E5FE2" w:rsidRPr="00930A31" w:rsidRDefault="001E73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3&amp;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7C12FD" w:rsidR="00930A31" w:rsidRPr="00930A31" w:rsidRDefault="002D62F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AB42A8" w:rsidR="00930A31" w:rsidRPr="00930A31" w:rsidRDefault="0009013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2F3">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7CDCCB" w:rsidR="00FB3483" w:rsidRPr="00930A31" w:rsidRDefault="00315F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F3372B" w:rsidR="00FB3483" w:rsidRPr="00930A31" w:rsidRDefault="00315F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4FB47D" w:rsidR="00FB3483" w:rsidRPr="00930A31" w:rsidRDefault="000901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15F15">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CBF68E"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A87850" w:rsidR="00930A31" w:rsidRPr="00930A31" w:rsidRDefault="00315F15" w:rsidP="005979B8">
            <w:pPr>
              <w:pStyle w:val="Default"/>
              <w:spacing w:before="40" w:after="40"/>
              <w:rPr>
                <w:rFonts w:ascii="Arial" w:hAnsi="Arial" w:cs="Arial"/>
                <w:color w:val="auto"/>
                <w:sz w:val="18"/>
                <w:szCs w:val="18"/>
              </w:rPr>
            </w:pPr>
            <w:r>
              <w:rPr>
                <w:rFonts w:ascii="Arial" w:hAnsi="Arial" w:cs="Arial"/>
                <w:color w:val="auto"/>
                <w:sz w:val="18"/>
                <w:szCs w:val="18"/>
              </w:rPr>
              <w:t>P5-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F1EB75" w:rsidR="00930A31" w:rsidRPr="00930A31" w:rsidRDefault="00315F15" w:rsidP="005979B8">
            <w:pPr>
              <w:pStyle w:val="Default"/>
              <w:spacing w:before="40" w:after="40"/>
              <w:rPr>
                <w:rFonts w:ascii="Arial" w:hAnsi="Arial" w:cs="Arial"/>
                <w:color w:val="auto"/>
                <w:sz w:val="18"/>
                <w:szCs w:val="18"/>
              </w:rPr>
            </w:pPr>
            <w:r>
              <w:rPr>
                <w:rFonts w:ascii="Arial" w:hAnsi="Arial" w:cs="Arial"/>
                <w:color w:val="auto"/>
                <w:sz w:val="18"/>
                <w:szCs w:val="18"/>
              </w:rPr>
              <w:t>P5 &amp;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2FFF0E" w:rsidR="00930A31" w:rsidRPr="00930A31" w:rsidRDefault="00315F1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E7D28C"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9A3A89" w:rsidR="00077B44" w:rsidRPr="00930A31" w:rsidRDefault="00315F15"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6CB848" w:rsidR="00930A31" w:rsidRPr="00930A31" w:rsidRDefault="00090132" w:rsidP="00315F15">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120891" w:rsidR="00930A31" w:rsidRPr="00930A31" w:rsidRDefault="00090132" w:rsidP="00315F15">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CB8371" w:rsidR="00930A31" w:rsidRPr="00930A31" w:rsidRDefault="00090132" w:rsidP="00315F15">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8D1A04" w:rsidR="00930A31" w:rsidRPr="00930A31" w:rsidRDefault="00090132" w:rsidP="00315F15">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13 &amp;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A833B1" w:rsidR="00930A31" w:rsidRPr="00930A31" w:rsidRDefault="0009013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238F97" w:rsidR="00930A31" w:rsidRPr="00930A31" w:rsidRDefault="0009013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15F15">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2D22E5" w:rsidR="00930A31" w:rsidRPr="00930A31" w:rsidRDefault="000901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46BDFF" w:rsidR="00077B44" w:rsidRPr="00930A31" w:rsidRDefault="0067250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248C34" w:rsidR="00077B44" w:rsidRPr="00930A31" w:rsidRDefault="00090132"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672500">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8E5BDC" w:rsidR="00077B44" w:rsidRPr="00930A31" w:rsidRDefault="00090132" w:rsidP="00672500">
            <w:pPr>
              <w:pStyle w:val="Default"/>
              <w:spacing w:before="40" w:after="40"/>
              <w:rPr>
                <w:rFonts w:ascii="Arial" w:hAnsi="Arial" w:cs="Arial"/>
                <w:color w:val="auto"/>
                <w:sz w:val="18"/>
                <w:szCs w:val="18"/>
              </w:rPr>
            </w:pPr>
            <w:r>
              <w:rPr>
                <w:rFonts w:ascii="Arial" w:hAnsi="Arial" w:cs="Arial"/>
                <w:color w:val="auto"/>
                <w:sz w:val="18"/>
                <w:szCs w:val="18"/>
              </w:rPr>
              <w:t>P1</w:t>
            </w:r>
            <w:r w:rsidR="00672500">
              <w:rPr>
                <w:rFonts w:ascii="Arial" w:hAnsi="Arial" w:cs="Arial"/>
                <w:color w:val="auto"/>
                <w:sz w:val="18"/>
                <w:szCs w:val="18"/>
              </w:rPr>
              <w:t>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F0497" w14:textId="77777777" w:rsidR="009A5FB9" w:rsidRDefault="009A5FB9">
      <w:r>
        <w:separator/>
      </w:r>
    </w:p>
  </w:endnote>
  <w:endnote w:type="continuationSeparator" w:id="0">
    <w:p w14:paraId="0EB53F22" w14:textId="77777777" w:rsidR="009A5FB9" w:rsidRDefault="009A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D4C726" w14:textId="77777777" w:rsidR="009A5FB9" w:rsidRDefault="009A5FB9">
      <w:r>
        <w:separator/>
      </w:r>
    </w:p>
  </w:footnote>
  <w:footnote w:type="continuationSeparator" w:id="0">
    <w:p w14:paraId="64439A5E" w14:textId="77777777" w:rsidR="009A5FB9" w:rsidRDefault="009A5F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54286DF" w:rsidR="00947707" w:rsidRPr="00930A31" w:rsidRDefault="0092127A"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5C79BC8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90132"/>
    <w:rsid w:val="00152CDB"/>
    <w:rsid w:val="0018323E"/>
    <w:rsid w:val="00190C83"/>
    <w:rsid w:val="001E731A"/>
    <w:rsid w:val="00246C93"/>
    <w:rsid w:val="00256BAF"/>
    <w:rsid w:val="002A2A06"/>
    <w:rsid w:val="002D62F3"/>
    <w:rsid w:val="003103C2"/>
    <w:rsid w:val="00315F15"/>
    <w:rsid w:val="003516AD"/>
    <w:rsid w:val="00363B8D"/>
    <w:rsid w:val="003760FB"/>
    <w:rsid w:val="003B79FF"/>
    <w:rsid w:val="00400A0B"/>
    <w:rsid w:val="00443C1D"/>
    <w:rsid w:val="00461576"/>
    <w:rsid w:val="004C1685"/>
    <w:rsid w:val="005078EE"/>
    <w:rsid w:val="00550BF1"/>
    <w:rsid w:val="0059028D"/>
    <w:rsid w:val="005979B8"/>
    <w:rsid w:val="00672500"/>
    <w:rsid w:val="006E5FE2"/>
    <w:rsid w:val="006F3BA6"/>
    <w:rsid w:val="00726794"/>
    <w:rsid w:val="0077253C"/>
    <w:rsid w:val="008412D5"/>
    <w:rsid w:val="008A3EAE"/>
    <w:rsid w:val="008E2C91"/>
    <w:rsid w:val="0092127A"/>
    <w:rsid w:val="00930A31"/>
    <w:rsid w:val="00947707"/>
    <w:rsid w:val="009827E5"/>
    <w:rsid w:val="009A5FB9"/>
    <w:rsid w:val="00A215D2"/>
    <w:rsid w:val="00A86593"/>
    <w:rsid w:val="00AB79CE"/>
    <w:rsid w:val="00AC594C"/>
    <w:rsid w:val="00AE4BBD"/>
    <w:rsid w:val="00B51910"/>
    <w:rsid w:val="00C22710"/>
    <w:rsid w:val="00D57C4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ennifer</cp:lastModifiedBy>
  <cp:revision>2</cp:revision>
  <cp:lastPrinted>2020-11-24T03:02:00Z</cp:lastPrinted>
  <dcterms:created xsi:type="dcterms:W3CDTF">2021-10-20T18:28:00Z</dcterms:created>
  <dcterms:modified xsi:type="dcterms:W3CDTF">2021-10-20T18:28:00Z</dcterms:modified>
</cp:coreProperties>
</file>